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FFE05E">
      <w:pPr>
        <w:pStyle w:val="4"/>
        <w:rPr>
          <w:rFonts w:hint="default" w:ascii="Times New Roman Regular" w:hAnsi="Times New Roman Regular" w:cs="Times New Roman Regular"/>
          <w:b w:val="0"/>
          <w:bCs w:val="0"/>
          <w:sz w:val="22"/>
          <w:szCs w:val="36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2"/>
          <w:szCs w:val="36"/>
        </w:rPr>
        <w:t>Supplementary material 2. Included articles and attributes</w:t>
      </w:r>
    </w:p>
    <w:p w14:paraId="1DD9F67B">
      <w:pPr>
        <w:pStyle w:val="4"/>
        <w:rPr>
          <w:rFonts w:hint="default" w:ascii="Times New Roman Regular" w:hAnsi="Times New Roman Regular" w:cs="Times New Roman Regular"/>
          <w:b w:val="0"/>
          <w:bCs w:val="0"/>
          <w:sz w:val="22"/>
          <w:szCs w:val="36"/>
        </w:rPr>
      </w:pPr>
    </w:p>
    <w:tbl>
      <w:tblPr>
        <w:tblStyle w:val="7"/>
        <w:tblW w:w="503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"/>
        <w:gridCol w:w="942"/>
        <w:gridCol w:w="747"/>
        <w:gridCol w:w="987"/>
        <w:gridCol w:w="1560"/>
        <w:gridCol w:w="1218"/>
        <w:gridCol w:w="1168"/>
        <w:gridCol w:w="1277"/>
        <w:gridCol w:w="1030"/>
        <w:gridCol w:w="1924"/>
        <w:gridCol w:w="1895"/>
        <w:gridCol w:w="1320"/>
        <w:gridCol w:w="1320"/>
      </w:tblGrid>
      <w:tr w14:paraId="60D3FF45">
        <w:tblPrEx>
          <w:shd w:val="clear" w:color="auto" w:fill="auto"/>
        </w:tblPrEx>
        <w:trPr>
          <w:trHeight w:val="2132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77CC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240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uthors, Date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untry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303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iterature type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7DDED6" w:themeFill="accent5" w:themeFillTint="99"/>
            <w:vAlign w:val="top"/>
          </w:tcPr>
          <w:p w14:paraId="17548B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 xml:space="preserve">Antecedents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</w:t>
            </w:r>
          </w:p>
          <w:p w14:paraId="3E3BF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lth-related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7DDED6" w:themeFill="accent5" w:themeFillTint="99"/>
            <w:vAlign w:val="top"/>
          </w:tcPr>
          <w:p w14:paraId="7044D9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 xml:space="preserve">Antecedents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</w:t>
            </w:r>
          </w:p>
          <w:p w14:paraId="61A71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sproportionate behavioral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outcomes</w:t>
            </w:r>
          </w:p>
          <w:p w14:paraId="5BC53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7DDED6" w:themeFill="accent5" w:themeFillTint="99"/>
            <w:vAlign w:val="top"/>
          </w:tcPr>
          <w:p w14:paraId="3EFC1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tecedents 3.</w:t>
            </w:r>
          </w:p>
          <w:p w14:paraId="6F7C8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ersonal characteristics 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92D050"/>
            <w:vAlign w:val="top"/>
          </w:tcPr>
          <w:p w14:paraId="6F6D3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tribute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1.  </w:t>
            </w:r>
            <w:bookmarkStart w:id="0" w:name="OLE_LINK71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rade-off between</w:t>
            </w:r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short-term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utcom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nd long-term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utcomes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92D050"/>
            <w:vAlign w:val="top"/>
          </w:tcPr>
          <w:p w14:paraId="47E56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ttributes 2. Trade-off between other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utcom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and health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utcomes</w:t>
            </w:r>
          </w:p>
          <w:p w14:paraId="016FF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92D050"/>
            <w:vAlign w:val="top"/>
          </w:tcPr>
          <w:p w14:paraId="13620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ttributes 3. Trade-off between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osts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nd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nefits</w:t>
            </w:r>
          </w:p>
          <w:p w14:paraId="204DC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92D050"/>
            <w:vAlign w:val="top"/>
          </w:tcPr>
          <w:p w14:paraId="4AF20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tributes4.</w:t>
            </w:r>
          </w:p>
          <w:p w14:paraId="1E0DB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1" w:name="OLE_LINK11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lth-related decision preferenc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driv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he direction of </w:t>
            </w:r>
            <w:bookmarkEnd w:id="1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oic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</w:t>
            </w:r>
          </w:p>
          <w:p w14:paraId="4CFD0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 </w:t>
            </w:r>
          </w:p>
          <w:p w14:paraId="45F09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② Time perspective </w:t>
            </w:r>
          </w:p>
          <w:p w14:paraId="0ED2AF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③ Ttime orientatio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preference</w:t>
            </w:r>
          </w:p>
          <w:p w14:paraId="72C65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92D050"/>
            <w:vAlign w:val="top"/>
          </w:tcPr>
          <w:p w14:paraId="6A2152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Attribut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</w:t>
            </w:r>
          </w:p>
          <w:p w14:paraId="2F8B3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lth-related decision preferenc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 are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constant</w:t>
            </w:r>
          </w:p>
          <w:p w14:paraId="54BE4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Sign effec                                         ② Sequence effect</w:t>
            </w:r>
          </w:p>
          <w:p w14:paraId="06919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③ Magnitude effect</w:t>
            </w:r>
          </w:p>
          <w:p w14:paraId="3D0C5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④ Domain efect</w:t>
            </w:r>
          </w:p>
          <w:p w14:paraId="615A4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⑤ Object of decision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4B382" w:themeFill="accent2" w:themeFillTint="99"/>
            <w:vAlign w:val="top"/>
          </w:tcPr>
          <w:p w14:paraId="15190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sequences 1.</w:t>
            </w:r>
          </w:p>
          <w:p w14:paraId="1B7CF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xplicit behavior pattern</w:t>
            </w:r>
          </w:p>
          <w:p w14:paraId="66950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4B382" w:themeFill="accent2" w:themeFillTint="99"/>
            <w:vAlign w:val="top"/>
          </w:tcPr>
          <w:p w14:paraId="53957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 w:firstLine="80" w:firstLineChars="5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sequence 2.</w:t>
            </w:r>
          </w:p>
          <w:p w14:paraId="233D3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lth-related outcomes</w:t>
            </w:r>
          </w:p>
        </w:tc>
      </w:tr>
      <w:tr w14:paraId="749E4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95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003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inkenstaedt et al. , 2024, Germany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C1B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5B63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59D47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ward</w:t>
            </w:r>
          </w:p>
          <w:p w14:paraId="58B9C65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delayed costs</w:t>
            </w:r>
          </w:p>
          <w:p w14:paraId="0DB58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CCA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orderline symptom；</w:t>
            </w:r>
          </w:p>
          <w:p w14:paraId="068D4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rtner desirability;</w:t>
            </w:r>
          </w:p>
          <w:p w14:paraId="26AF1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e perceived sexually transmitted infections risk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A8C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B96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Sexual intercourse" VS " Sexually transmitted infections and unwanted pregancy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00C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2D911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Delay discounting: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eople with higher sexual discounts were more likely to engage in compulsive Sexual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A36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003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Immediate sex without a condom or dental dam</w:t>
            </w:r>
          </w:p>
          <w:p w14:paraId="43452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Delayed sex with a condom or dental dam</w:t>
            </w:r>
          </w:p>
          <w:p w14:paraId="3554D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86539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healthy</w:t>
            </w:r>
          </w:p>
          <w:p w14:paraId="1340E14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3D44E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C6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BF647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gho, et al. , 2024,  China</w:t>
            </w:r>
          </w:p>
          <w:p w14:paraId="1A0A5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DD2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7F9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ating </w:t>
            </w:r>
          </w:p>
          <w:p w14:paraId="2B967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haviour</w:t>
            </w:r>
          </w:p>
          <w:p w14:paraId="3D570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F14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pleasure and long-term health benefits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6F4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venience; Financial constraints;</w:t>
            </w:r>
          </w:p>
          <w:p w14:paraId="0D3B9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utritional knowledge; social circles;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16C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3AD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"Pleasure" VS " Bett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  <w:t>health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B2E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A85A7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② Time perspective: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dividuals who prioritise the future benefits were less likely to perceive negative health effects from their dietary habit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517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036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Unhealthy eating</w:t>
            </w:r>
          </w:p>
          <w:p w14:paraId="116C7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y eating</w:t>
            </w:r>
          </w:p>
          <w:p w14:paraId="6957F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846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lth</w:t>
            </w:r>
          </w:p>
        </w:tc>
      </w:tr>
      <w:tr w14:paraId="70B2C2C1">
        <w:tblPrEx>
          <w:shd w:val="clear" w:color="auto" w:fill="auto"/>
        </w:tblPrEx>
        <w:trPr>
          <w:trHeight w:val="169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22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F81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incent et al. , 2023, UK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E724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  <w:p w14:paraId="75B1F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4A6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81009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ward</w:t>
            </w:r>
          </w:p>
          <w:p w14:paraId="2C3E2B6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delayed costs</w:t>
            </w:r>
          </w:p>
          <w:p w14:paraId="494D49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D54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nadal hormone levels;</w:t>
            </w:r>
          </w:p>
          <w:p w14:paraId="4DDFD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isks of Pregnanc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144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2E8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Sexual intercourse" VS "Sexually transmitted infections and unwanted pregancy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93A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6202D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Delay discounting: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eople with higher sexual discounts were more likely to engage in risky sexual behavior 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FFF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④ Domain efect: food discounting higher than sexual discounting</w:t>
            </w:r>
          </w:p>
          <w:p w14:paraId="7E1B4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CD1156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aving intercourse later in the cycle</w:t>
            </w:r>
          </w:p>
          <w:p w14:paraId="4F37CC7B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aving intercourse during menstruation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7B9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omen"s health</w:t>
            </w:r>
          </w:p>
          <w:p w14:paraId="6A6F9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6260B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83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B7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60F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Mitzel et al. , 2023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888B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Cross-sectional study</w:t>
            </w:r>
          </w:p>
          <w:p w14:paraId="6DBD1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186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24586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ward</w:t>
            </w:r>
          </w:p>
          <w:p w14:paraId="49548EE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delayed costs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D26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384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788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Increased pleasure" VS "  Sexually transmitted infections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460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5FC3D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Delay discounting: 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eople with higher sexual discounts were more likely to engage i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condomless sex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BE8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6C6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Immediate sex without a condom</w:t>
            </w:r>
          </w:p>
          <w:p w14:paraId="50247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-Delayed sex with a condom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16FE5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healthy</w:t>
            </w:r>
          </w:p>
          <w:p w14:paraId="37FCC7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361D7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375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57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906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istretta et al. , 2023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BD87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  <w:p w14:paraId="284E0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5EF84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eing opioid painkillers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AA90B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mmediate </w:t>
            </w:r>
          </w:p>
          <w:p w14:paraId="18ECC7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ain relief and </w:t>
            </w:r>
          </w:p>
          <w:p w14:paraId="4CF5518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ong-term aversive side effects 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5F8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in severity; pain cognition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21F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Short-term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6ED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Pain relief" VS "Constipation and social withdrawal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CDF2D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2A1A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eople with high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opioid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scounts were more likely to engage in using opioid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067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Sign effect: adults with and without chronic pain discounted losses more than gains -“Loss aversion”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81D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Using opioid immediately</w:t>
            </w:r>
          </w:p>
          <w:p w14:paraId="0E4FE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Not using opioid</w:t>
            </w:r>
          </w:p>
          <w:p w14:paraId="5BDC9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D33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</w:tr>
      <w:tr w14:paraId="377F6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838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95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31227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in et al. , 2023, China</w:t>
            </w:r>
          </w:p>
          <w:p w14:paraId="10F9A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5C33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  <w:p w14:paraId="0556C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1E682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etary behavior</w:t>
            </w:r>
          </w:p>
          <w:p w14:paraId="2FB96E5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B1902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resent efforts and future benefits 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F8C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lf-control capacity and intention</w:t>
            </w:r>
          </w:p>
          <w:p w14:paraId="2AC36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482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Present" VS "Fu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834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Time spent and forgoing satisfaction" VS 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250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Effort" VS "Benefit"</w:t>
            </w:r>
          </w:p>
          <w:p w14:paraId="77257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  <w:p w14:paraId="07AB0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D80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 Ttime orientation: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tients with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uture-oriented time perspective are more likely to have self-control in changing dietary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FCF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676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Unhealthy dietary behavior</w:t>
            </w:r>
          </w:p>
          <w:p w14:paraId="5EFAE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y dietary behavior</w:t>
            </w:r>
          </w:p>
          <w:p w14:paraId="25EA6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D05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ong-term  glycemic control</w:t>
            </w:r>
          </w:p>
          <w:p w14:paraId="2F1B7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6EA09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657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DC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26C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llitti et al. , 2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，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2581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  <w:p w14:paraId="26E83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775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ood addictio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1C9A9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ward</w:t>
            </w:r>
          </w:p>
          <w:p w14:paraId="02D8BDE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delayed costs</w:t>
            </w:r>
          </w:p>
          <w:p w14:paraId="29A21E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2DA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vels of hung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98A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E9B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Taste" VS "Negative</w:t>
            </w:r>
          </w:p>
          <w:p w14:paraId="473E393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physical and mental health</w:t>
            </w:r>
          </w:p>
          <w:p w14:paraId="7BC1F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552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E2629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eople with higher food discounts were more likely to engage in food addiction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D50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F1B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Eating hyper-palatable food immediately</w:t>
            </w:r>
          </w:p>
          <w:p w14:paraId="37B89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Waiting for future healthy food intake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884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ysical and mental health</w:t>
            </w:r>
          </w:p>
          <w:p w14:paraId="122FDF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02A46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457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1F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DD8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aylor et al. ,2022，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2FA1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  <w:p w14:paraId="109E9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1A9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BCA9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C94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32A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9FC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963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2D5B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eople with high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alcohol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scounts were more likely to engage in alcohol addiction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8B2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D76F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Immediate alcohol</w:t>
            </w:r>
          </w:p>
          <w:p w14:paraId="75E40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layed alcohol</w:t>
            </w:r>
          </w:p>
          <w:p w14:paraId="3A313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6763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  <w:t>Substance addiction</w:t>
            </w:r>
          </w:p>
        </w:tc>
      </w:tr>
      <w:tr w14:paraId="582C7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DD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D0E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lacios et al. ，2022，Mexico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CBA9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  <w:p w14:paraId="41D6E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068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F11D1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ward</w:t>
            </w:r>
          </w:p>
          <w:p w14:paraId="57B813D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delayed costs</w:t>
            </w:r>
          </w:p>
          <w:p w14:paraId="0C4800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AD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ender; availability of condom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441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BFF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Pleasure" VS " Sexually transmitted infections and unwanted pregnancy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BBC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B33EB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1B13E62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eople with higher sexual discounts were more likely to engage in risky sexual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17D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② Time-inconsistent: the discount of wome increases with the delay time</w:t>
            </w:r>
          </w:p>
          <w:p w14:paraId="66CD0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④ Domain efect: men’s discount for condoms use was greater than that for frequency of intercourse and number of sexual partners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FB6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Iimmediate sex without a condom</w:t>
            </w:r>
          </w:p>
          <w:p w14:paraId="4E3D1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Delayed sex with a condom</w:t>
            </w:r>
          </w:p>
          <w:p w14:paraId="32E7F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CFF3D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umber of condomless  sexual partners and frequency of sexual intercourse</w:t>
            </w:r>
          </w:p>
        </w:tc>
      </w:tr>
      <w:tr w14:paraId="337EE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62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4E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644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zzino et al. ，2022，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E9C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C5B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ating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455C7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ward</w:t>
            </w:r>
          </w:p>
          <w:p w14:paraId="5D5F599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long term health costs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9DB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hyper-palatable food intake, hyper-palatable food craving, and BM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E82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Fu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38A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Taste" VS "Unhealthy BMI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1BC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3EB30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discount delayed health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sequenc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</w:p>
          <w:p w14:paraId="5993C53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eople with higher food discounts were more likely to engage in eating palatable food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CFF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② Time-inconsistent: there was a steeper discounting of the delayed reward over time</w:t>
            </w:r>
          </w:p>
          <w:p w14:paraId="093B4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③ Magnitude effect: individuals displayed significantly greater discounting of the small magnitude reward relative to the large magnitude reward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4F5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Eating hyper-palatable food immediately</w:t>
            </w:r>
          </w:p>
          <w:p w14:paraId="7098D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Eating health food later</w:t>
            </w:r>
          </w:p>
          <w:p w14:paraId="78DE5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4C422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  <w:t>BMI</w:t>
            </w:r>
          </w:p>
        </w:tc>
      </w:tr>
      <w:tr w14:paraId="1DDE4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6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BE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522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eong et al. ，2022，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F8B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E6E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ubstance use; </w:t>
            </w:r>
          </w:p>
          <w:p w14:paraId="14441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AFAC3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hort-term rewards</w:t>
            </w:r>
          </w:p>
          <w:p w14:paraId="5CB4DFE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longer term costs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F60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vailability of resourc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bility of the environment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C76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D3A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"Pleasure" VS "Development of substance use disorders;       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F9A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583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② Time perspective: </w:t>
            </w:r>
          </w:p>
          <w:p w14:paraId="6386C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eople with present-perspective are more likely to engage in risky sexual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3C0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7C9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Alcohol use; Having risky sex</w:t>
            </w:r>
          </w:p>
          <w:p w14:paraId="422DA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Not drinking alcohol; Having protected sex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90D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productive health</w:t>
            </w:r>
          </w:p>
          <w:p w14:paraId="04609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710B9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5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F6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E05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orland et al. ，2022，Australi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74E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ongitudi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A5C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254B3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Immediate costs and future benefit 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402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conomic pressur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715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Fu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1A358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Nicotine satisfaction and/or nicotine withdrawal" VS "Reduced risk to health, cost savings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802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Costs"  VS "Benefit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CF8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 Ttime orientation:  </w:t>
            </w:r>
          </w:p>
          <w:p w14:paraId="1469BC5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eople with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uture-oriented</w:t>
            </w:r>
          </w:p>
          <w:p w14:paraId="1F8B0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re more likely to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stop smokin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ADD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842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moking</w:t>
            </w:r>
          </w:p>
          <w:p w14:paraId="7F2D4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moking cessation</w:t>
            </w:r>
          </w:p>
          <w:p w14:paraId="2F826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424B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</w:tr>
      <w:tr w14:paraId="1E25B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49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12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6A6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ble et al. ，2022，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EBD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424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9F03FA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Immediate gratification and future poor health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2D0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hether using dating app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751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Fu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006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Gratifcation" VS "Better health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7EF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75C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29712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eople with higher sexual discounts were more likely to engage in risky sexual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435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5DD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Immediate low-quality sex</w:t>
            </w:r>
          </w:p>
          <w:p w14:paraId="2716E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Delayed high-quality sex</w:t>
            </w:r>
          </w:p>
          <w:p w14:paraId="3B770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C0C98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healthy</w:t>
            </w:r>
          </w:p>
          <w:p w14:paraId="3DBF204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  <w:tr w14:paraId="109D7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41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99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CDD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eHart, W. B.，2020，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F47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9B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72D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aller–sooner outcome and the larger–later outcome</w:t>
            </w:r>
          </w:p>
          <w:p w14:paraId="6F7B9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871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FD9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94D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Consuming combustible tobacco" VS "Psychophysical effects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E6B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4019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① Delay discounting：</w:t>
            </w:r>
          </w:p>
          <w:p w14:paraId="63C66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-S</w:t>
            </w: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Style w:val="17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u w:val="none"/>
                <w:lang w:val="en-US" w:eastAsia="zh-CN" w:bidi="ar"/>
              </w:rPr>
              <w:t>okers show greater health delay discounting than non-smoker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80B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④ Domain efect: delay discounts differ for alcohol, food, a temporary health gain, and a temporary cure from a disease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C00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moking</w:t>
            </w:r>
          </w:p>
          <w:p w14:paraId="236E5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Not smoking</w:t>
            </w:r>
          </w:p>
          <w:p w14:paraId="726C2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D3500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</w:tr>
      <w:tr w14:paraId="7B64C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06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B9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F8A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x et al. ，2020,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E28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9EE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caine use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336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aller–sooner outcome and the larger–later outcome</w:t>
            </w:r>
          </w:p>
          <w:p w14:paraId="55208F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09F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8DA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28B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Negitive health consequence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351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758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Delay discounting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7D18A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Cocaine users show greater delay discounting than non-cocaine user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38AB7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Sign effect：the discount for rewards is greater than the discount for losses; </w:t>
            </w:r>
          </w:p>
          <w:p w14:paraId="662B7A7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③ Magnitude effect：delay discounting systematically decreased as amount increased for health gains;</w:t>
            </w:r>
          </w:p>
          <w:p w14:paraId="5DDA4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④ Domain efect: cocaine-user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scounted cocaine-related outcomes most steeply comparing  health value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03A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Using cocaine</w:t>
            </w:r>
          </w:p>
          <w:p w14:paraId="1E6EF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Not using cocaine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69C08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rdiac, pulmonary, and hepatic disease</w:t>
            </w:r>
          </w:p>
        </w:tc>
      </w:tr>
      <w:tr w14:paraId="327A0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7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2A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C20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ozolotina et al. ，2019, Norway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7E9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25B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ysical activity;</w:t>
            </w:r>
          </w:p>
          <w:p w14:paraId="3BAD8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; eat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64AFA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all present rewards and</w:t>
            </w:r>
          </w:p>
          <w:p w14:paraId="723C3E1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arger health impact in the long run</w:t>
            </w:r>
          </w:p>
          <w:p w14:paraId="1074BC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9B4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D1A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n the present time" VS "In the far fu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4BA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"Physical effort, time, and financial investment" VS 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E47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Costs"  VS "Reward"; 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860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 Time orientation: </w:t>
            </w:r>
          </w:p>
          <w:p w14:paraId="3BB5E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Consideration of immediate consequences was linked to unhealthy behaviors;  -Consideration of future consequences was associated with healthy behavior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514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94C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Unhealthy behavior:smoking and unhealthy eating </w:t>
            </w:r>
          </w:p>
          <w:p w14:paraId="69695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y behavior: physical activity and health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ating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88EA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</w:tr>
      <w:tr w14:paraId="58A91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03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A5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BA7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dsen et al., 2019, Denmark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61C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view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4F0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abetes self-management behaviours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9A282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curring costs now and health benefits later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0A8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F38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4FD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Money, effort and time" VS "Better health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C74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Costs"  VS "Benefit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47F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610CE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People with higher helth delay discounts were more likely to engage in better </w:t>
            </w:r>
            <w:r>
              <w:rPr>
                <w:rStyle w:val="18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 xml:space="preserve">self-management 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024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29C8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More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self-management </w:t>
            </w:r>
          </w:p>
          <w:p w14:paraId="5ACE61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-Less self-management 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FF3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bA1c and diabetes related complications</w:t>
            </w:r>
          </w:p>
        </w:tc>
      </w:tr>
      <w:tr w14:paraId="40948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43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FE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C7C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ird et al. ，2019，UK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56AB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  <w:p w14:paraId="381D1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213B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lf-monitoring of blood glucose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EE8F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hort-term costs and future benefit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1F8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94F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Short-term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DDA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nconvenience, discomfort, diffi  culty, or fear of a “bad” monitoring result" VS "Lower likelihood of kidney failure, stroke, and heart attack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069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Costs"  VS "Benefit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CED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② Time perspective: </w:t>
            </w:r>
          </w:p>
          <w:p w14:paraId="4DB30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A more balanced time perspective was associated with more frequent self-monitoring of blood glucose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C2E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7D1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Monitoring blood glucose regularly</w:t>
            </w:r>
          </w:p>
          <w:p w14:paraId="1CEB2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Monitoring blood glucose irregularly</w:t>
            </w:r>
          </w:p>
          <w:p w14:paraId="15764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73F1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bA1c and diabetes related complications</w:t>
            </w:r>
          </w:p>
        </w:tc>
      </w:tr>
      <w:tr w14:paraId="50E87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1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FD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117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belwi et al. ，2019，UK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5D4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xperiment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B112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xercise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33E3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hort-term consequences and long-term consequences</w:t>
            </w:r>
          </w:p>
          <w:p w14:paraId="721A1E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7D1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xercise motives；running training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09F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Short-term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F260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leasure, eating highly palatable caloric foods, watching television" VS "Physical fitness, appearance, weight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BD9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Sacrifice" VS "Benefit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D6051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Delay discounting: the health values of exercise are time-discounted</w:t>
            </w:r>
          </w:p>
          <w:p w14:paraId="5B6B806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The higher the exercise discount, the lower the activity level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1E2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1B0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Exerciseing</w:t>
            </w:r>
          </w:p>
          <w:p w14:paraId="6E183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Not esercising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AFC78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isk of death</w:t>
            </w:r>
          </w:p>
          <w:p w14:paraId="6593DE1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rdiovascular disease, diabetes and cancer</w:t>
            </w:r>
          </w:p>
          <w:p w14:paraId="682966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3FB48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345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5F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B77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órtora et al. ，2018，UK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9D6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223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ating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93017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consequences and future consequences</w:t>
            </w:r>
          </w:p>
          <w:p w14:paraId="45A17BB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5E7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tidute to health;  interest in nutritional information; education level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075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Fu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F955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leasure of eting tasty food" VS "Adverse health effects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B1B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Benefit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99C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Style w:val="19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③ T</w:t>
            </w:r>
            <w:r>
              <w:rPr>
                <w:rStyle w:val="19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 xml:space="preserve">ime orientation: t </w:t>
            </w:r>
          </w:p>
          <w:p w14:paraId="63BAF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19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-Coustom with greater consideration of future consequences always have a healther die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3DC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B62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Unhealthy diet</w:t>
            </w:r>
          </w:p>
          <w:p w14:paraId="59EB2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y diet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ECD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Depression and Obesity</w:t>
            </w:r>
          </w:p>
          <w:p w14:paraId="1FD110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</w:tr>
      <w:tr w14:paraId="41E9A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89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38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00E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arl et al. , 2018，Germany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F09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EA0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lf-management: diet, exercise, medication, blood sugar, and foot care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FB16F8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smaller (dis)utility activities</w:t>
            </w:r>
          </w:p>
          <w:p w14:paraId="4A70E6E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utility that  bigger but distant in time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600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; education level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E56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 Distant in tim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1B0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"Self management efforts" VS "Diabetic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mplications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C19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AFC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③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ime preference: high time preference is associated with lower overall self-managemen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323E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  <w:p w14:paraId="05114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5CF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Worse self-management</w:t>
            </w:r>
          </w:p>
          <w:p w14:paraId="61D7D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Better self-management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A17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sease progression and comorbidity</w:t>
            </w:r>
          </w:p>
          <w:p w14:paraId="2BEF7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2A6E2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46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27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899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ones et al. , 2018，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65C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412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B3149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aller, sooner reward</w:t>
            </w:r>
          </w:p>
          <w:p w14:paraId="251FEBC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long-term</w:t>
            </w:r>
          </w:p>
          <w:p w14:paraId="3E1FD95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sts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522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ing of pre-exposure prophylax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DF0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Short-term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EF94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asure" VS "Sexually transmitted infections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557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9357B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103E5FE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People with a higher sexual discount are more likely to condomless anal intercourse 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B6F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190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Condomless anal intercourse -Condom anal intercourse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F88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V risk </w:t>
            </w:r>
          </w:p>
          <w:p w14:paraId="7BD94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654EE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07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3E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6B2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llado et al., 2017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A7B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D1C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A6F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325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ender; the desire for sexual partner; 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D44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7FD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4B3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62DB2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25D36B2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vioreople with higher sexual discounts were more likely to engage in risky sexual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2C1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264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Smaller-immediate durations of sex </w:t>
            </w:r>
          </w:p>
          <w:p w14:paraId="19CA0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 Larger-delayed durations of sex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874DE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health</w:t>
            </w:r>
          </w:p>
        </w:tc>
      </w:tr>
      <w:tr w14:paraId="076EB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367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D4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992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pkins et al., 2016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F4B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BDD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pioid use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9C12F7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ward</w:t>
            </w:r>
          </w:p>
          <w:p w14:paraId="6B48F93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future punishment</w:t>
            </w:r>
          </w:p>
          <w:p w14:paraId="04749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E3E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otivation of behavio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C1B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In the fe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070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Pain relief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eeling high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elevation in mood " VS "Greater pain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1B4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Punishment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B3B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093B3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igh discounting of pain relif was positive with opioid misuse</w:t>
            </w:r>
          </w:p>
          <w:p w14:paraId="54671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High discounting of additional pain was negitive with opioid misuse 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48D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Sign effect: discount of pain relief was bigger than discount of additional pain</w:t>
            </w:r>
          </w:p>
          <w:p w14:paraId="1FA73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"Loss aversion"</w:t>
            </w:r>
          </w:p>
          <w:p w14:paraId="2445F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②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ime inconsistency: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ere was an increase in delayed reward discounting during opioid withdrawal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C83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Opioid misuse</w:t>
            </w:r>
          </w:p>
          <w:p w14:paraId="0DB35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Use opioids in moderation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8D1A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  <w:t>Pain</w:t>
            </w:r>
          </w:p>
        </w:tc>
      </w:tr>
      <w:tr w14:paraId="16593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563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AB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788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offarnus et al., 2016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BE7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627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V risk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3E82C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ward</w:t>
            </w:r>
          </w:p>
          <w:p w14:paraId="50EB1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delay reward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CCB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vels of cocaine use; access to condoms; intelligenc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545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6DFB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asure" VS "Improved health, interpersonal relationships, employment opportunities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FDC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347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Delay discounting: t</w:t>
            </w:r>
          </w:p>
          <w:p w14:paraId="71EB9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vioreople with higher sexual discounts were more likely to engage in risky sexual behavior</w:t>
            </w:r>
          </w:p>
          <w:p w14:paraId="3F539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V risk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FD9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ECD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Risk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sexual behaviors related to drug use</w:t>
            </w:r>
          </w:p>
          <w:p w14:paraId="74C7A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afe sexual behavior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0359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health</w:t>
            </w:r>
          </w:p>
        </w:tc>
      </w:tr>
      <w:tr w14:paraId="0CF0F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D4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224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riedel et al., 2016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11C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345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F3D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881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rinking; smorking; level of formal educa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58C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F38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363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818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Delay discounting: -Smokers demonstrate steeper discounting across a range of delayed outcomes</w:t>
            </w:r>
          </w:p>
          <w:p w14:paraId="22F7A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  <w:p w14:paraId="79F23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186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Sign effect: gains discounted more than losses;     </w:t>
            </w:r>
          </w:p>
          <w:p w14:paraId="43CAE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② Time-inconsistent: short delays produce relatively large decreases in value;  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B22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moking</w:t>
            </w:r>
          </w:p>
          <w:p w14:paraId="56E77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moking cessation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2217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  <w:t>Health and death</w:t>
            </w:r>
          </w:p>
        </w:tc>
      </w:tr>
      <w:tr w14:paraId="3D28E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20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04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9D5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rlow et al., 2016, UK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646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view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7D15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nhealthy diets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45289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aller immediate rewards and larger rewards available after a delay</w:t>
            </w:r>
          </w:p>
          <w:p w14:paraId="538A6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99B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ocioeconomic factors；cognitive function；anguage development, home learning environments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renting style and beliefs and health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EF0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0A2F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isfaction" VS "Better health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D92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0C1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4076D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There was a higher time discount rates in persons consuming un-healthy diets and overweight and obese individuals</w:t>
            </w:r>
          </w:p>
          <w:p w14:paraId="72689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igher time discount rates in persons consuming un-healthy diets and overweight and obese individual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671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9AE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Unhealthy diets</w:t>
            </w:r>
          </w:p>
          <w:p w14:paraId="71584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-Healthy diets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FAE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 xml:space="preserve">Overweight and </w:t>
            </w:r>
          </w:p>
          <w:p w14:paraId="57C50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obesity</w:t>
            </w:r>
          </w:p>
        </w:tc>
      </w:tr>
      <w:tr w14:paraId="644A0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447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8E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0FC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im et al., 2015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24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A1F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ose weight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428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F04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847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"</w:t>
            </w:r>
            <w:r>
              <w:rPr>
                <w:rStyle w:val="16"/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lang w:val="en-US" w:eastAsia="zh-CN" w:bidi="ar"/>
              </w:rPr>
              <w:t>Immediate" VS "Wait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330D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asure from delicious but calorically  dense treats" VS " Overweight or obese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D519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  <w:p w14:paraId="3101F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B4C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67BBE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A steeper temporal discounting of delayed weight-loss repre- sents decision impulsivity for immediate weight-los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B1B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③ Magnitude effect: the temporal discounting rates linearly decreased with greater amounts of weight-loss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641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Delayed weight-loss</w:t>
            </w:r>
          </w:p>
          <w:p w14:paraId="64CE8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Immediate weight-loss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E40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e balance of  healthy energy</w:t>
            </w:r>
          </w:p>
        </w:tc>
      </w:tr>
      <w:tr w14:paraId="28346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456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74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C60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riva et al., 2015, UK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FB6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7AB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, exercise and eat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2BB8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9CC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erception of health condi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604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1F6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7CF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5A6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② Time perspective: </w:t>
            </w:r>
          </w:p>
          <w:p w14:paraId="1832F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A future perspective seems to account for motivating individuals to adopt healthier behaviors including exercisin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5F2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F96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moking</w:t>
            </w:r>
          </w:p>
          <w:p w14:paraId="4E1B4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Exercise and eating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038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lthy status</w:t>
            </w:r>
          </w:p>
        </w:tc>
      </w:tr>
      <w:tr w14:paraId="4357A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73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8A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C9D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assen et al., 2015，Netherlands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54D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500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ating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80754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hort-term benefits and long-term benefits </w:t>
            </w:r>
          </w:p>
          <w:p w14:paraId="26D1E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6A4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D09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Short-term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4BC1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ste, satiation" VS "Health and body weight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1F5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DF3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 Time orientation: </w:t>
            </w:r>
          </w:p>
          <w:p w14:paraId="267ED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A food-specifific measure of consideration of future consequences is related to healthy eatin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CDE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1E1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Unhealthy eating</w:t>
            </w:r>
          </w:p>
          <w:p w14:paraId="4EC12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y eating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500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  <w:t>Overweight</w:t>
            </w:r>
          </w:p>
        </w:tc>
      </w:tr>
      <w:tr w14:paraId="28ED5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39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F8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D54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ory et al., 2014, UK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8C3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view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AC6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nhealthy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E09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small improvement in health occurring sooner, and 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arger improvement at a delay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711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28EC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nner"</w:t>
            </w:r>
          </w:p>
          <w:p w14:paraId="4AE863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S "Delay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0ED4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aller improvement in health" VS "Larger improvement in health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90E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008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6F476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igh discount rates for food or drug rewards are associated with several unhealthy behavior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EEA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 Sign effect: there was a positive discounting for health improvement but negative discounting for fleeting illnesses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2331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Unhealthy behavior</w:t>
            </w:r>
          </w:p>
          <w:p w14:paraId="60CFEB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y behavior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FE2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llness and health imporvement</w:t>
            </w:r>
          </w:p>
        </w:tc>
      </w:tr>
      <w:tr w14:paraId="6A3CD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86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C1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B12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hboub et al., 2014, Iran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DC0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view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039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diction;</w:t>
            </w:r>
          </w:p>
          <w:p w14:paraId="0C35A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;</w:t>
            </w:r>
          </w:p>
          <w:p w14:paraId="698CE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et; lifestyle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D14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481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77A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Today" VS "Fu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0AB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4BA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Gain" VS "Los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ADF8C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</w:t>
            </w:r>
          </w:p>
          <w:p w14:paraId="20E53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Time preference for own health and time preference for social health 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B43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⑤ Domain efect: time preference for own health and time preference for social health are different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4BC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F55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</w:tr>
      <w:tr w14:paraId="61CE6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45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29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A4A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rrmann et al., 2014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E64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2E4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xual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FA8A8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inforce- ment</w:t>
            </w:r>
          </w:p>
          <w:p w14:paraId="36759DC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delayed punishment</w:t>
            </w:r>
          </w:p>
          <w:p w14:paraId="490FD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5ABAD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erceived risk of exually transmitted  disease</w:t>
            </w:r>
          </w:p>
          <w:p w14:paraId="778B3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0601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Immediate" VS "Delayed"</w:t>
            </w:r>
          </w:p>
          <w:p w14:paraId="51617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A38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inforcement"  VS "HIV/STI infection, unintended pregnancy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217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inforcement" VS "Punisment"</w:t>
            </w:r>
          </w:p>
          <w:p w14:paraId="64C74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042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 discounting:   </w:t>
            </w:r>
          </w:p>
          <w:p w14:paraId="2C999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Greater discounting of delayed condom-protected sex may partially explain the elevated rates of risky sexual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A35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04F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Condomless sex</w:t>
            </w:r>
          </w:p>
          <w:p w14:paraId="40FAA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Condom-protected sex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63AF2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V transmission among opioid-dependent women</w:t>
            </w:r>
          </w:p>
        </w:tc>
      </w:tr>
      <w:tr w14:paraId="763F6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63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395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valiere et al., 2014, Italy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800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1CC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etary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4D637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esent gratification and health improvements in the future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954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ducated individuals；social classes; ag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7A6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EE5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Gratifification" VS "Health improvement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40E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AA7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Time preference for food： </w:t>
            </w:r>
          </w:p>
          <w:p w14:paraId="2C5BD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Consumers characterized by high time prefernce are more likely to make unhealthy food choice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2AD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912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Unhealthy eating</w:t>
            </w:r>
          </w:p>
          <w:p w14:paraId="5406B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y eating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90D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 healthy weight or excess weight</w:t>
            </w:r>
          </w:p>
        </w:tc>
      </w:tr>
      <w:tr w14:paraId="4DD76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18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55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855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n et al., 2013, Netherlands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C08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A3D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ating behavior and exercise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6531D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mmediate outcomes and future outcomes 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5FE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20E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Fu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C0F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Pleasure" VS "Health effects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EBA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418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Time orientation: </w:t>
            </w:r>
          </w:p>
          <w:p w14:paraId="4CFFF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Consideration of future exercise consequence predicted exercising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6A0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AC3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elf-controlled eating behavior or not</w:t>
            </w:r>
          </w:p>
          <w:p w14:paraId="18349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lanning exercise or not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6E1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besity or not</w:t>
            </w:r>
          </w:p>
        </w:tc>
      </w:tr>
      <w:tr w14:paraId="7539D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9F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95338D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ansone,et al., 2013, Canad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3B5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49A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kio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1B7D3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rewards and future health costs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409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wareness of specific health risk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D59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Future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80C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"stress reduction, improved concentration" VS " Health" 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BFB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609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Time orientation: </w:t>
            </w:r>
          </w:p>
          <w:p w14:paraId="77218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eople with future-oriented were more likely to be non-smoker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F5BE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  <w:p w14:paraId="293F4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864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moking</w:t>
            </w:r>
          </w:p>
          <w:p w14:paraId="15659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Not smoking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06C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lth</w:t>
            </w:r>
          </w:p>
        </w:tc>
      </w:tr>
      <w:tr w14:paraId="49FD7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04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C5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9B1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eretti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., 201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France 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8DD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2A7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5E6D3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benefits and the delayed costs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3BA91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ocioeconomic status; education level</w:t>
            </w:r>
          </w:p>
          <w:p w14:paraId="59BB4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AE11D2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"Immediate" VS " Delayed" </w:t>
            </w:r>
          </w:p>
          <w:p w14:paraId="124A6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623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B20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224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Time preference: </w:t>
            </w:r>
          </w:p>
          <w:p w14:paraId="74B17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resent-oriented people are more prone to cigarette smokin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B67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D28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Smoking</w:t>
            </w:r>
          </w:p>
          <w:p w14:paraId="56415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Quitting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D93E1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-related cancer</w:t>
            </w:r>
          </w:p>
          <w:p w14:paraId="670FB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 w14:paraId="55354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18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2E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ABC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rown et al., 2013, Australi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D3C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ongitudi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096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12ACC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esent-day benefits</w:t>
            </w:r>
          </w:p>
          <w:p w14:paraId="14B48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 long-term benifits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D61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hether quit Smoking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2A7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Present-day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4A6F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laxation and coping" VS "Decreasing the risk of disability and disease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0F77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  <w:p w14:paraId="7E1B1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799A0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Time preference: </w:t>
            </w:r>
          </w:p>
          <w:p w14:paraId="3DF5F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Time preference temporally predicts successful smoking cessation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DE3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F07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uccessful cessation or not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161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</w:tr>
      <w:tr w14:paraId="75449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68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5C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63F88F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osin et al.，201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srael</w:t>
            </w:r>
          </w:p>
          <w:p w14:paraId="75E7D58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  <w:p w14:paraId="597F9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222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view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E25CB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eight‐loss; dieting</w:t>
            </w:r>
          </w:p>
          <w:p w14:paraId="43E2C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EF73C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mmediate costs and delayed rewards; immediate rewards but adelayed costs 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64E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28E3A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"Immediate" VS " Delayed" </w:t>
            </w:r>
          </w:p>
          <w:p w14:paraId="7345F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EDDF9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Style w:val="16"/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G</w:t>
            </w:r>
            <w:r>
              <w:rPr>
                <w:rStyle w:val="16"/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"/>
              </w:rPr>
              <w:t>ratifca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" VS </w:t>
            </w:r>
          </w:p>
          <w:p w14:paraId="0AACAA0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G</w:t>
            </w:r>
            <w:r>
              <w:rPr>
                <w:rStyle w:val="16"/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"/>
              </w:rPr>
              <w:t>aining weigh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</w:t>
            </w:r>
          </w:p>
          <w:p w14:paraId="49139CA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  <w:p w14:paraId="3057A78B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545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  <w:p w14:paraId="2BE57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  <w:p w14:paraId="61A5AD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"Costs" VS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</w:t>
            </w:r>
          </w:p>
          <w:p w14:paraId="4A016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966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③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Time preference:  bias effect causes people to procrastinate or to act before the proper time</w:t>
            </w:r>
          </w:p>
          <w:p w14:paraId="5708C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516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⑤ Domain efect: time preference for own health and time preference for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ther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are different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41E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BDE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</w:tr>
      <w:tr w14:paraId="7B990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688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90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DD1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ohnson et al.，2012，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2DE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F55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V risk behavior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0AE92B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and brief effects and delayed improve- ments in health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8D4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ender; the desire for sexual partner; perception of partners’sexually transmitted  disease statu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1D1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FC44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creased risk of HIV and other health problems" VS "A healthier life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970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"Costs"  VS "Benifi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115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 xml:space="preserve">① Delay discounting:  </w:t>
            </w:r>
          </w:p>
          <w:p w14:paraId="1F25C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-Discounting of delayed sexual rewards is a critical variable strongly affecting HIV sexual risk behavior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98B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4EE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nprotected sex or delayed protected sex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991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event or acquire AIDS</w:t>
            </w:r>
          </w:p>
        </w:tc>
      </w:tr>
      <w:tr w14:paraId="4E0CC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656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F1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2AE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ll et al., 2012, Canad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FC0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ongitudinal study</w:t>
            </w:r>
          </w:p>
          <w:p w14:paraId="452C7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C37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eight management behaviors: dietary behavior and physical activity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D77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F6F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0E4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 Present" VS "Extended period of time"</w:t>
            </w:r>
          </w:p>
          <w:p w14:paraId="6075A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F18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E21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9D2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 xml:space="preserve">③ Time orientation: </w:t>
            </w:r>
          </w:p>
          <w:p w14:paraId="7992E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-Future-oriented predicts change in self-management behaviors over the early stages following diagnosis of T2DM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C7D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90B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ecreased fatty food consumption and increased levels of physical activity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BE7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e course of the disease</w:t>
            </w:r>
          </w:p>
        </w:tc>
      </w:tr>
      <w:tr w14:paraId="41665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86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AF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188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ohnson et al., 2007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956D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ongitudinal study</w:t>
            </w:r>
          </w:p>
          <w:p w14:paraId="2424E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D98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B1C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njoy smoking and  health years from now</w:t>
            </w:r>
          </w:p>
          <w:p w14:paraId="16E23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5DE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verity of smoking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EB6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Now" VS "Years from now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389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Enjoy smoking" VS "Improved health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3DE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Gains" VS "Losse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9B1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ed discounting: </w:t>
            </w:r>
          </w:p>
          <w:p w14:paraId="5542F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Delay discounting of cigarettes is assciated with smking rate in heavy smokers</w:t>
            </w:r>
          </w:p>
          <w:p w14:paraId="4230A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7B0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③ Magnitude effect: smaller magnitudes discounted more than larger magnitudes was found for cigarettes; </w:t>
            </w:r>
          </w:p>
          <w:p w14:paraId="64121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④ Domain efect: light smokers discounted cigarettes significantly more than health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961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 or not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2CE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</w:tr>
      <w:tr w14:paraId="7D85A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848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2F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354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ames et al., 2006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C4B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DD2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cohol use; drug use; tobacco use; sex behaviors; exercise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50EAF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or long-term health consequences</w:t>
            </w:r>
          </w:p>
          <w:p w14:paraId="654B3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EE0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4FE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Long-term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E30336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Meet desires" VS "Health consequences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E5E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68C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② Time perspective: </w:t>
            </w:r>
          </w:p>
          <w:p w14:paraId="7880A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Young adults with a future time perspective tended to engage in fewer risky health behaviors and were more likely to adopt health protectiv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ehaviors. 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41A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D04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 risky behavior</w:t>
            </w:r>
          </w:p>
          <w:p w14:paraId="6C127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 protective behaviors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E3F4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  <w:t>Health condition</w:t>
            </w:r>
          </w:p>
        </w:tc>
      </w:tr>
      <w:tr w14:paraId="7CD53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37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75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D98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urmankin et al., 2006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B8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6DC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RCA1/2 testing; annual mammography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916BB9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benefits and delayed costs</w:t>
            </w:r>
          </w:p>
          <w:p w14:paraId="1E51E27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CD5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vels of education; income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59E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CB2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Pleasure or convenience" V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provements in health or survival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914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Benifits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04A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③ Time orientation: </w:t>
            </w:r>
          </w:p>
          <w:p w14:paraId="6898F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Future time preference was associated with BRCA1/2 testing and adherence to annual mammography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060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⑤ Domain efect: time preference for own health and time preference for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ther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are different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B77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E86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provements in health or survival</w:t>
            </w:r>
          </w:p>
        </w:tc>
      </w:tr>
      <w:tr w14:paraId="75537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740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06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37B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iggers et al., 2005, Netherlands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BD2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ndomized clinical trial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337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0DD4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  <w:p w14:paraId="6031F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890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BC3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Now" VS "Years from now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C6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Duration of survival" VS "Expectations of improved health, increased life expectancy and quality of life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C31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Costs" VS "Benifi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9AD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ed discounting: </w:t>
            </w:r>
          </w:p>
          <w:p w14:paraId="42D5C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 preferences strongly predict smoking cessation on both point prevalence variables, namely 24-h quit and 7-day quit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446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EE3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moking or quitting </w:t>
            </w:r>
          </w:p>
          <w:p w14:paraId="3CFBA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362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lth and the quality of live</w:t>
            </w:r>
          </w:p>
        </w:tc>
      </w:tr>
      <w:tr w14:paraId="1DDE8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65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DD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368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dum, A. L.，2002，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729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5A5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66A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Style w:val="25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C5A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125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8D8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25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51A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429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ed discounting: </w:t>
            </w:r>
          </w:p>
          <w:p w14:paraId="61F88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Cigarette smokers dis-counted health gains more steeply than never-smoker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146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16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① 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gn effect: smokers and ex-smokers discounted health losses more steeply than health gains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99F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 or quitting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042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25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</w:tr>
      <w:tr w14:paraId="7C348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539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5F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AFE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apman et al., 2001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90A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518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ealth preventive behaviors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35B8D3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hort-term cost and long-term gain</w:t>
            </w:r>
          </w:p>
          <w:p w14:paraId="33AED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E7F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4C4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948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"Pain of the injection" VS "Reduce the risk of flu";  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D50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Costs" VS "Benifi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46B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① Delayed discounting: </w:t>
            </w:r>
          </w:p>
          <w:p w14:paraId="73275CE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Health time preferences were not correlated with flu shot acceptance</w:t>
            </w:r>
          </w:p>
          <w:p w14:paraId="03CC0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E27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25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452A6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etting an influenza vaccination, taking medication to control hypertension, 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6DE5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25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</w:tr>
      <w:tr w14:paraId="1B0F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30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BF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C59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apman et al., 1999, USA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B4B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499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etting an influenza vaccinatio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C6C86C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 up-front cost and a delayed benefit</w:t>
            </w:r>
          </w:p>
          <w:p w14:paraId="2D31D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75" w:right="0" w:hanging="80" w:hangingChars="5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967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3CD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670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Cost, inconvenience, pain of the injection" VS "Prevent  influenza"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877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Costs" VS "Benifi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259DE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Delayed discounting: </w:t>
            </w:r>
          </w:p>
          <w:p w14:paraId="490EA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People with future-oriented time preferences would be more likely to accept a free influenza vaccination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514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Style w:val="25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202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cepting or rejecting the flu vaccine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99D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e risk of infect influenza</w:t>
            </w:r>
          </w:p>
        </w:tc>
      </w:tr>
      <w:tr w14:paraId="3813C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494" w:hRule="atLeast"/>
          <w:jc w:val="center"/>
        </w:trPr>
        <w:tc>
          <w:tcPr>
            <w:tcW w:w="1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14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2FDDF5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ickel et al., 1999, USA</w:t>
            </w:r>
            <w:bookmarkStart w:id="2" w:name="_GoBack"/>
            <w:bookmarkEnd w:id="2"/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E1C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D65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omk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02A36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mmediate drug intoxication or transient withdrawal symptoms and a variety of delayed rewards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1E3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DB8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Immediate" VS "Delayed"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165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/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C50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"Reward" VS "Costs"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792F9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Delayed discounting: </w:t>
            </w:r>
          </w:p>
          <w:p w14:paraId="37BB30E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Chronic cigarette smoking could produce steeper discountin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314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25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8FC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25"/>
                <w:rFonts w:hint="default" w:ascii="Times New Roman Regular" w:hAnsi="Times New Roman Regular" w:eastAsia="宋体" w:cs="Times New Roman Regular"/>
                <w:sz w:val="16"/>
                <w:szCs w:val="16"/>
                <w:highlight w:val="none"/>
                <w:lang w:val="en-US" w:eastAsia="zh-CN" w:bidi="ar"/>
              </w:rPr>
              <w:t>N/A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299094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rug-dependent</w:t>
            </w:r>
          </w:p>
          <w:p w14:paraId="0F3D8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3A9368DC">
      <w:pP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dvPSSAB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TT739e07d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1AD99DB"/>
    <w:rsid w:val="167E4579"/>
    <w:rsid w:val="17AFC73F"/>
    <w:rsid w:val="1F7FCCEE"/>
    <w:rsid w:val="1FBF81DE"/>
    <w:rsid w:val="1FDF776B"/>
    <w:rsid w:val="275BFD10"/>
    <w:rsid w:val="29AFB18B"/>
    <w:rsid w:val="2EC6FF49"/>
    <w:rsid w:val="2EFCED38"/>
    <w:rsid w:val="2F732056"/>
    <w:rsid w:val="337FFBC8"/>
    <w:rsid w:val="346FA52C"/>
    <w:rsid w:val="35E8CCC7"/>
    <w:rsid w:val="35FBE81E"/>
    <w:rsid w:val="37DF34A4"/>
    <w:rsid w:val="37DFE917"/>
    <w:rsid w:val="37F491C5"/>
    <w:rsid w:val="39F3195D"/>
    <w:rsid w:val="39F388B1"/>
    <w:rsid w:val="3AFEA489"/>
    <w:rsid w:val="3D4FEE22"/>
    <w:rsid w:val="3DB99E37"/>
    <w:rsid w:val="3E738D52"/>
    <w:rsid w:val="3EFF9E9C"/>
    <w:rsid w:val="3FEFFFD1"/>
    <w:rsid w:val="468E9760"/>
    <w:rsid w:val="46BEFDF5"/>
    <w:rsid w:val="4E3F8AAF"/>
    <w:rsid w:val="4F3FFC29"/>
    <w:rsid w:val="4FF80B7D"/>
    <w:rsid w:val="4FFD3CE6"/>
    <w:rsid w:val="53FFA188"/>
    <w:rsid w:val="56D75AE7"/>
    <w:rsid w:val="573B4265"/>
    <w:rsid w:val="57FB975C"/>
    <w:rsid w:val="57FFC705"/>
    <w:rsid w:val="59BD94F4"/>
    <w:rsid w:val="5BFC06BB"/>
    <w:rsid w:val="5BFD532F"/>
    <w:rsid w:val="5C7D7864"/>
    <w:rsid w:val="5D9DD295"/>
    <w:rsid w:val="5DB54DCF"/>
    <w:rsid w:val="5DFBC2EF"/>
    <w:rsid w:val="5EFCA088"/>
    <w:rsid w:val="5F6E0B33"/>
    <w:rsid w:val="5F6EC64D"/>
    <w:rsid w:val="5FDADCB6"/>
    <w:rsid w:val="6573A50A"/>
    <w:rsid w:val="672480A6"/>
    <w:rsid w:val="67F3DB20"/>
    <w:rsid w:val="67FFB0C4"/>
    <w:rsid w:val="68FF718B"/>
    <w:rsid w:val="6DD70E10"/>
    <w:rsid w:val="6E7ECC10"/>
    <w:rsid w:val="6EF7972A"/>
    <w:rsid w:val="6F7F3670"/>
    <w:rsid w:val="6FDB4D59"/>
    <w:rsid w:val="6FED3B44"/>
    <w:rsid w:val="71EB52FD"/>
    <w:rsid w:val="71F60B89"/>
    <w:rsid w:val="737F8652"/>
    <w:rsid w:val="73EB1687"/>
    <w:rsid w:val="73FE51EF"/>
    <w:rsid w:val="752C522E"/>
    <w:rsid w:val="767F1C04"/>
    <w:rsid w:val="774F4DBF"/>
    <w:rsid w:val="77971550"/>
    <w:rsid w:val="77DB93DF"/>
    <w:rsid w:val="77DC5150"/>
    <w:rsid w:val="77DF3A09"/>
    <w:rsid w:val="77DFDD41"/>
    <w:rsid w:val="783A9B95"/>
    <w:rsid w:val="78612321"/>
    <w:rsid w:val="79BB87CF"/>
    <w:rsid w:val="7AF7329D"/>
    <w:rsid w:val="7B1E8556"/>
    <w:rsid w:val="7B7BB7DA"/>
    <w:rsid w:val="7BF7FEBE"/>
    <w:rsid w:val="7BFDA29D"/>
    <w:rsid w:val="7BFF44AF"/>
    <w:rsid w:val="7D6EA675"/>
    <w:rsid w:val="7D7FE3A0"/>
    <w:rsid w:val="7DBB9B80"/>
    <w:rsid w:val="7DDE5CB4"/>
    <w:rsid w:val="7DEF2D03"/>
    <w:rsid w:val="7EBF9640"/>
    <w:rsid w:val="7ED933C7"/>
    <w:rsid w:val="7F59E810"/>
    <w:rsid w:val="7F5BCA0D"/>
    <w:rsid w:val="7FA637FE"/>
    <w:rsid w:val="7FAC7952"/>
    <w:rsid w:val="7FECC15B"/>
    <w:rsid w:val="7FF7F71C"/>
    <w:rsid w:val="87BB8526"/>
    <w:rsid w:val="8FFA9FCE"/>
    <w:rsid w:val="93DB286F"/>
    <w:rsid w:val="93FD83CF"/>
    <w:rsid w:val="97FF2B02"/>
    <w:rsid w:val="A4FB785B"/>
    <w:rsid w:val="A7FE8343"/>
    <w:rsid w:val="ADD97660"/>
    <w:rsid w:val="AF169220"/>
    <w:rsid w:val="B7CF9674"/>
    <w:rsid w:val="B81E9A6E"/>
    <w:rsid w:val="BBF983BF"/>
    <w:rsid w:val="BC659DA0"/>
    <w:rsid w:val="BDFF03E5"/>
    <w:rsid w:val="BF2ED26B"/>
    <w:rsid w:val="BFBFEC5C"/>
    <w:rsid w:val="BFD6BB54"/>
    <w:rsid w:val="BFDF9286"/>
    <w:rsid w:val="BFEA6111"/>
    <w:rsid w:val="CAEFC707"/>
    <w:rsid w:val="CBAF2D57"/>
    <w:rsid w:val="CFE18F5E"/>
    <w:rsid w:val="D3BFF4B5"/>
    <w:rsid w:val="D71E708B"/>
    <w:rsid w:val="D778D232"/>
    <w:rsid w:val="D99F3D9C"/>
    <w:rsid w:val="D9FFB966"/>
    <w:rsid w:val="DBF70BA2"/>
    <w:rsid w:val="DCFDA895"/>
    <w:rsid w:val="DD5DD62E"/>
    <w:rsid w:val="DEED7015"/>
    <w:rsid w:val="DEFA8E89"/>
    <w:rsid w:val="DF9F6010"/>
    <w:rsid w:val="DFB7F1B9"/>
    <w:rsid w:val="DFBAD5FF"/>
    <w:rsid w:val="DFF7FB45"/>
    <w:rsid w:val="DFFDD9A7"/>
    <w:rsid w:val="E7AFEA99"/>
    <w:rsid w:val="E7FF6C61"/>
    <w:rsid w:val="EBDF58FE"/>
    <w:rsid w:val="EBFF0AEB"/>
    <w:rsid w:val="EDD99A0D"/>
    <w:rsid w:val="EEFF4FF2"/>
    <w:rsid w:val="EFEFC372"/>
    <w:rsid w:val="EFF9ECE8"/>
    <w:rsid w:val="EFFBA0E0"/>
    <w:rsid w:val="EFFD39FE"/>
    <w:rsid w:val="F1B76323"/>
    <w:rsid w:val="F3A70BF3"/>
    <w:rsid w:val="F4C7FAC6"/>
    <w:rsid w:val="F4CFE75A"/>
    <w:rsid w:val="F4DF2AA9"/>
    <w:rsid w:val="F4FCED37"/>
    <w:rsid w:val="F5CF104B"/>
    <w:rsid w:val="F5DF50DD"/>
    <w:rsid w:val="F5E5BE8C"/>
    <w:rsid w:val="F6E7E1C5"/>
    <w:rsid w:val="F776EFCA"/>
    <w:rsid w:val="F7DC51F4"/>
    <w:rsid w:val="F7EEB78D"/>
    <w:rsid w:val="F7F6EAD9"/>
    <w:rsid w:val="F7FF46CF"/>
    <w:rsid w:val="F8FD2DC5"/>
    <w:rsid w:val="F92DC223"/>
    <w:rsid w:val="F966B771"/>
    <w:rsid w:val="F9F0AE09"/>
    <w:rsid w:val="F9FF91E2"/>
    <w:rsid w:val="FB6E70DC"/>
    <w:rsid w:val="FBAD731A"/>
    <w:rsid w:val="FBAE0733"/>
    <w:rsid w:val="FBEF9622"/>
    <w:rsid w:val="FBFFB121"/>
    <w:rsid w:val="FD7F03BE"/>
    <w:rsid w:val="FD7F8B88"/>
    <w:rsid w:val="FDE7D5A3"/>
    <w:rsid w:val="FDEF4E67"/>
    <w:rsid w:val="FDF3DC3B"/>
    <w:rsid w:val="FDFF9515"/>
    <w:rsid w:val="FDFFC2DB"/>
    <w:rsid w:val="FE77270D"/>
    <w:rsid w:val="FEAE6E66"/>
    <w:rsid w:val="FECB7B0A"/>
    <w:rsid w:val="FED2ACB8"/>
    <w:rsid w:val="FEDF0544"/>
    <w:rsid w:val="FF238C57"/>
    <w:rsid w:val="FF3F950E"/>
    <w:rsid w:val="FF4381C5"/>
    <w:rsid w:val="FF49E303"/>
    <w:rsid w:val="FF77B897"/>
    <w:rsid w:val="FF7D07A1"/>
    <w:rsid w:val="FF7D2368"/>
    <w:rsid w:val="FF7FBC0C"/>
    <w:rsid w:val="FF7FC538"/>
    <w:rsid w:val="FFDF4956"/>
    <w:rsid w:val="FFE387E0"/>
    <w:rsid w:val="FFEDB056"/>
    <w:rsid w:val="FFF64F42"/>
    <w:rsid w:val="FFF6F78F"/>
    <w:rsid w:val="FFFB762E"/>
    <w:rsid w:val="FFFE5B7E"/>
    <w:rsid w:val="FFFFA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33"/>
    <w:qFormat/>
    <w:uiPriority w:val="0"/>
    <w:pPr>
      <w:keepNext/>
      <w:keepLines w:val="0"/>
      <w:widowControl/>
      <w:suppressLineNumbers w:val="0"/>
      <w:spacing w:before="240" w:beforeAutospacing="0" w:after="60" w:afterAutospacing="0"/>
      <w:ind w:left="0" w:right="0"/>
      <w:jc w:val="left"/>
      <w:outlineLvl w:val="0"/>
    </w:pPr>
    <w:rPr>
      <w:rFonts w:hint="default" w:ascii="Arial" w:hAnsi="Arial" w:eastAsia="宋体" w:cs="Arial"/>
      <w:b/>
      <w:bCs/>
      <w:kern w:val="32"/>
      <w:sz w:val="32"/>
      <w:szCs w:val="32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qFormat/>
    <w:uiPriority w:val="0"/>
    <w:rPr>
      <w:sz w:val="24"/>
    </w:rPr>
  </w:style>
  <w:style w:type="character" w:customStyle="1" w:styleId="9">
    <w:name w:val="font221"/>
    <w:basedOn w:val="8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0">
    <w:name w:val="font51"/>
    <w:basedOn w:val="8"/>
    <w:qFormat/>
    <w:uiPriority w:val="0"/>
    <w:rPr>
      <w:rFonts w:hint="eastAsia" w:ascii="宋体" w:hAnsi="宋体" w:eastAsia="宋体" w:cs="宋体"/>
      <w:color w:val="FF0000"/>
      <w:sz w:val="18"/>
      <w:szCs w:val="18"/>
      <w:u w:val="none"/>
    </w:rPr>
  </w:style>
  <w:style w:type="character" w:customStyle="1" w:styleId="11">
    <w:name w:val="font23"/>
    <w:basedOn w:val="8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2">
    <w:name w:val="font232"/>
    <w:basedOn w:val="8"/>
    <w:qFormat/>
    <w:uiPriority w:val="0"/>
    <w:rPr>
      <w:rFonts w:ascii="PingFang SC" w:hAnsi="PingFang SC" w:eastAsia="PingFang SC" w:cs="PingFang SC"/>
      <w:color w:val="FF0000"/>
      <w:sz w:val="18"/>
      <w:szCs w:val="18"/>
      <w:u w:val="none"/>
    </w:rPr>
  </w:style>
  <w:style w:type="character" w:customStyle="1" w:styleId="13">
    <w:name w:val="font241"/>
    <w:basedOn w:val="8"/>
    <w:qFormat/>
    <w:uiPriority w:val="0"/>
    <w:rPr>
      <w:rFonts w:hint="eastAsia" w:ascii="宋体" w:hAnsi="宋体" w:eastAsia="宋体" w:cs="宋体"/>
      <w:color w:val="000000"/>
      <w:sz w:val="18"/>
      <w:szCs w:val="18"/>
      <w:u w:val="single"/>
    </w:rPr>
  </w:style>
  <w:style w:type="character" w:customStyle="1" w:styleId="14">
    <w:name w:val="font271"/>
    <w:basedOn w:val="8"/>
    <w:qFormat/>
    <w:uiPriority w:val="0"/>
    <w:rPr>
      <w:rFonts w:hint="eastAsia" w:ascii="PingFang SC" w:hAnsi="PingFang SC" w:eastAsia="PingFang SC" w:cs="PingFang SC"/>
      <w:color w:val="000000"/>
      <w:sz w:val="18"/>
      <w:szCs w:val="18"/>
      <w:u w:val="none"/>
    </w:rPr>
  </w:style>
  <w:style w:type="character" w:customStyle="1" w:styleId="15">
    <w:name w:val="font31"/>
    <w:basedOn w:val="8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6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7">
    <w:name w:val="font28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single"/>
    </w:rPr>
  </w:style>
  <w:style w:type="character" w:customStyle="1" w:styleId="18">
    <w:name w:val="font61"/>
    <w:basedOn w:val="8"/>
    <w:qFormat/>
    <w:uiPriority w:val="0"/>
    <w:rPr>
      <w:rFonts w:hint="default" w:ascii="AdvPSSAB-R" w:hAnsi="AdvPSSAB-R" w:eastAsia="AdvPSSAB-R" w:cs="AdvPSSAB-R"/>
      <w:color w:val="231F20"/>
      <w:sz w:val="18"/>
      <w:szCs w:val="18"/>
      <w:u w:val="none"/>
    </w:rPr>
  </w:style>
  <w:style w:type="character" w:customStyle="1" w:styleId="19">
    <w:name w:val="font81"/>
    <w:basedOn w:val="8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20">
    <w:name w:val="font191"/>
    <w:basedOn w:val="8"/>
    <w:qFormat/>
    <w:uiPriority w:val="0"/>
    <w:rPr>
      <w:rFonts w:hint="default" w:ascii="AdvTT739e07da" w:hAnsi="AdvTT739e07da" w:eastAsia="AdvTT739e07da" w:cs="AdvTT739e07da"/>
      <w:color w:val="231F20"/>
      <w:sz w:val="18"/>
      <w:szCs w:val="18"/>
      <w:u w:val="none"/>
    </w:rPr>
  </w:style>
  <w:style w:type="character" w:customStyle="1" w:styleId="21">
    <w:name w:val="font291"/>
    <w:basedOn w:val="8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22">
    <w:name w:val="font201"/>
    <w:basedOn w:val="8"/>
    <w:qFormat/>
    <w:uiPriority w:val="0"/>
    <w:rPr>
      <w:rFonts w:hint="default" w:ascii="Minion-Regular" w:hAnsi="Minion-Regular" w:eastAsia="Minion-Regular" w:cs="Minion-Regular"/>
      <w:color w:val="000000"/>
      <w:sz w:val="19"/>
      <w:szCs w:val="19"/>
      <w:u w:val="none"/>
    </w:rPr>
  </w:style>
  <w:style w:type="character" w:customStyle="1" w:styleId="23">
    <w:name w:val="font131"/>
    <w:basedOn w:val="8"/>
    <w:qFormat/>
    <w:uiPriority w:val="0"/>
    <w:rPr>
      <w:rFonts w:hint="eastAsia" w:ascii="PingFang SC" w:hAnsi="PingFang SC" w:eastAsia="PingFang SC" w:cs="PingFang SC"/>
      <w:color w:val="000000"/>
      <w:sz w:val="22"/>
      <w:szCs w:val="22"/>
      <w:u w:val="none"/>
    </w:rPr>
  </w:style>
  <w:style w:type="character" w:customStyle="1" w:styleId="24">
    <w:name w:val="font101"/>
    <w:basedOn w:val="8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25">
    <w:name w:val="font14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2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12"/>
      <w:szCs w:val="12"/>
      <w:lang w:val="en-US" w:eastAsia="zh-CN" w:bidi="ar"/>
    </w:rPr>
  </w:style>
  <w:style w:type="character" w:customStyle="1" w:styleId="27">
    <w:name w:val="10"/>
    <w:basedOn w:val="8"/>
    <w:qFormat/>
    <w:uiPriority w:val="0"/>
    <w:rPr>
      <w:rFonts w:hint="default" w:ascii="Times New Roman" w:hAnsi="Times New Roman" w:cs="Times New Roman"/>
    </w:rPr>
  </w:style>
  <w:style w:type="character" w:customStyle="1" w:styleId="28">
    <w:name w:val="15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</w:rPr>
  </w:style>
  <w:style w:type="character" w:customStyle="1" w:styleId="29">
    <w:name w:val="s1"/>
    <w:basedOn w:val="8"/>
    <w:qFormat/>
    <w:uiPriority w:val="0"/>
    <w:rPr>
      <w:rFonts w:ascii="helvetica" w:hAnsi="helvetica" w:eastAsia="helvetica" w:cs="helvetica"/>
      <w:sz w:val="18"/>
      <w:szCs w:val="18"/>
    </w:rPr>
  </w:style>
  <w:style w:type="character" w:customStyle="1" w:styleId="30">
    <w:name w:val="s3"/>
    <w:basedOn w:val="8"/>
    <w:qFormat/>
    <w:uiPriority w:val="0"/>
    <w:rPr>
      <w:rFonts w:ascii="courier" w:hAnsi="courier" w:cs="courier"/>
      <w:sz w:val="10"/>
      <w:szCs w:val="10"/>
    </w:rPr>
  </w:style>
  <w:style w:type="character" w:customStyle="1" w:styleId="31">
    <w:name w:val="s4"/>
    <w:basedOn w:val="8"/>
    <w:qFormat/>
    <w:uiPriority w:val="0"/>
    <w:rPr>
      <w:rFonts w:hint="default" w:ascii="courier" w:hAnsi="courier" w:cs="courier"/>
      <w:sz w:val="12"/>
      <w:szCs w:val="12"/>
    </w:rPr>
  </w:style>
  <w:style w:type="character" w:customStyle="1" w:styleId="32">
    <w:name w:val="s2"/>
    <w:basedOn w:val="8"/>
    <w:qFormat/>
    <w:uiPriority w:val="0"/>
    <w:rPr>
      <w:rFonts w:hint="default" w:ascii="courier" w:hAnsi="courier" w:cs="courier"/>
      <w:sz w:val="16"/>
      <w:szCs w:val="16"/>
    </w:rPr>
  </w:style>
  <w:style w:type="character" w:customStyle="1" w:styleId="33">
    <w:name w:val="标题 1 字符"/>
    <w:basedOn w:val="8"/>
    <w:link w:val="2"/>
    <w:qFormat/>
    <w:uiPriority w:val="0"/>
    <w:rPr>
      <w:rFonts w:ascii="Arial" w:hAnsi="Arial" w:eastAsia="宋体" w:cs="Arial"/>
      <w:b/>
      <w:bCs/>
      <w:kern w:val="32"/>
      <w:sz w:val="32"/>
      <w:szCs w:val="3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1</Lines>
  <Paragraphs>1</Paragraphs>
  <TotalTime>28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18:46:00Z</dcterms:created>
  <dc:creator>PLQ</dc:creator>
  <cp:lastModifiedBy>范思思</cp:lastModifiedBy>
  <dcterms:modified xsi:type="dcterms:W3CDTF">2026-04-21T22:2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4B96D0E27884FDA0DFA0976633602A2D_43</vt:lpwstr>
  </property>
</Properties>
</file>